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74CE4" w14:textId="64B7D009" w:rsidR="006A2E40" w:rsidRPr="00175A0C" w:rsidRDefault="006A2E40">
      <w:pPr>
        <w:rPr>
          <w:b/>
          <w:bCs/>
          <w:sz w:val="28"/>
          <w:szCs w:val="28"/>
        </w:rPr>
      </w:pPr>
      <w:r w:rsidRPr="00175A0C">
        <w:rPr>
          <w:b/>
          <w:bCs/>
          <w:sz w:val="28"/>
          <w:szCs w:val="28"/>
        </w:rPr>
        <w:t>Supplementary Materials</w:t>
      </w:r>
    </w:p>
    <w:p w14:paraId="2D93A390" w14:textId="77777777" w:rsidR="00FC73B9" w:rsidRDefault="00FC73B9" w:rsidP="00175A0C">
      <w:pPr>
        <w:jc w:val="both"/>
      </w:pPr>
    </w:p>
    <w:p w14:paraId="04793F99" w14:textId="77777777" w:rsidR="00175A0C" w:rsidRDefault="00FC73B9" w:rsidP="00175A0C">
      <w:pPr>
        <w:ind w:firstLine="720"/>
        <w:jc w:val="both"/>
      </w:pPr>
      <w:r w:rsidRPr="00FC73B9">
        <w:t>This section pertains to the supplementary analysis that was conducted in the study titled "</w:t>
      </w:r>
      <w:r w:rsidR="00175A0C" w:rsidRPr="00175A0C">
        <w:t xml:space="preserve"> Clinical features and outcomes of influenza and RSV coinfections: A report from Canadian Immunization Research Network Serious Outcomes Surveillance Network</w:t>
      </w:r>
      <w:r w:rsidRPr="00FC73B9">
        <w:t>".</w:t>
      </w:r>
    </w:p>
    <w:p w14:paraId="4942BD9F" w14:textId="77777777" w:rsidR="00175A0C" w:rsidRDefault="00175A0C" w:rsidP="00175A0C">
      <w:pPr>
        <w:ind w:firstLine="720"/>
        <w:jc w:val="both"/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14:ligatures w14:val="standardContextual"/>
        </w:rPr>
        <w:id w:val="-148099677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D77467B" w14:textId="53FAB420" w:rsidR="00175A0C" w:rsidRPr="00E41587" w:rsidRDefault="00175A0C">
          <w:pPr>
            <w:pStyle w:val="TOCHeading"/>
            <w:rPr>
              <w:b/>
              <w:bCs/>
              <w:color w:val="auto"/>
            </w:rPr>
          </w:pPr>
          <w:r w:rsidRPr="00E41587">
            <w:rPr>
              <w:b/>
              <w:bCs/>
              <w:color w:val="auto"/>
            </w:rPr>
            <w:t>Contents</w:t>
          </w:r>
        </w:p>
        <w:p w14:paraId="0DEF5CD2" w14:textId="77777777" w:rsidR="00E41587" w:rsidRPr="00E41587" w:rsidRDefault="00E41587" w:rsidP="00E41587"/>
        <w:p w14:paraId="6E4EFC96" w14:textId="2C5798B7" w:rsidR="00EA2CE3" w:rsidRDefault="00175A0C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4028577" w:history="1">
            <w:r w:rsidR="00EA2CE3" w:rsidRPr="00A9206A">
              <w:rPr>
                <w:rStyle w:val="Hyperlink"/>
                <w:rFonts w:cstheme="minorHAnsi"/>
                <w:b/>
                <w:bCs/>
                <w:noProof/>
              </w:rPr>
              <w:t>Figure S1. Flowchart illustrating the process for selecting study participants.</w:t>
            </w:r>
            <w:r w:rsidR="00EA2CE3">
              <w:rPr>
                <w:noProof/>
                <w:webHidden/>
              </w:rPr>
              <w:tab/>
            </w:r>
            <w:r w:rsidR="00EA2CE3">
              <w:rPr>
                <w:noProof/>
                <w:webHidden/>
              </w:rPr>
              <w:fldChar w:fldCharType="begin"/>
            </w:r>
            <w:r w:rsidR="00EA2CE3">
              <w:rPr>
                <w:noProof/>
                <w:webHidden/>
              </w:rPr>
              <w:instrText xml:space="preserve"> PAGEREF _Toc154028577 \h </w:instrText>
            </w:r>
            <w:r w:rsidR="00EA2CE3">
              <w:rPr>
                <w:noProof/>
                <w:webHidden/>
              </w:rPr>
            </w:r>
            <w:r w:rsidR="00EA2CE3">
              <w:rPr>
                <w:noProof/>
                <w:webHidden/>
              </w:rPr>
              <w:fldChar w:fldCharType="separate"/>
            </w:r>
            <w:r w:rsidR="00EA2CE3">
              <w:rPr>
                <w:noProof/>
                <w:webHidden/>
              </w:rPr>
              <w:t>2</w:t>
            </w:r>
            <w:r w:rsidR="00EA2CE3">
              <w:rPr>
                <w:noProof/>
                <w:webHidden/>
              </w:rPr>
              <w:fldChar w:fldCharType="end"/>
            </w:r>
          </w:hyperlink>
        </w:p>
        <w:p w14:paraId="673D09B1" w14:textId="76BF2267" w:rsidR="00EA2CE3" w:rsidRDefault="00EA2CE3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54028578" w:history="1">
            <w:r w:rsidRPr="00A9206A">
              <w:rPr>
                <w:rStyle w:val="Hyperlink"/>
                <w:rFonts w:cstheme="minorHAnsi"/>
                <w:b/>
                <w:bCs/>
                <w:noProof/>
              </w:rPr>
              <w:t>Table S1. Absolute and Relative Frequency of Comorbid Conditions in the Charlson Comorbidity Index Among Study Participa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0285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A9A73D" w14:textId="1F38C22E" w:rsidR="00EA2CE3" w:rsidRDefault="00EA2CE3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54028579" w:history="1">
            <w:r w:rsidRPr="00A9206A">
              <w:rPr>
                <w:rStyle w:val="Hyperlink"/>
                <w:rFonts w:cstheme="minorHAnsi"/>
                <w:b/>
                <w:bCs/>
                <w:noProof/>
              </w:rPr>
              <w:t>Figure S2. Relative Frequency of Comorbid Conditions in the Charlson Comorbidity Index Among Study Participa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0285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81A421" w14:textId="39069F3C" w:rsidR="00EA2CE3" w:rsidRDefault="00EA2CE3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54028580" w:history="1">
            <w:r w:rsidRPr="00A9206A">
              <w:rPr>
                <w:rStyle w:val="Hyperlink"/>
                <w:rFonts w:cstheme="minorHAnsi"/>
                <w:b/>
                <w:bCs/>
                <w:noProof/>
              </w:rPr>
              <w:t xml:space="preserve">Figure S3. </w:t>
            </w:r>
            <w:r w:rsidRPr="00A9206A">
              <w:rPr>
                <w:rStyle w:val="Hyperlink"/>
                <w:rFonts w:cstheme="minorHAnsi"/>
                <w:b/>
                <w:bCs/>
                <w:noProof/>
                <w:shd w:val="clear" w:color="auto" w:fill="FFFFFF"/>
              </w:rPr>
              <w:t>The frequency at which different values of the Charlson Comorbidity Index appear among the participants in the stud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0285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D7A13E" w14:textId="56825F14" w:rsidR="00175A0C" w:rsidRDefault="00175A0C">
          <w:r>
            <w:rPr>
              <w:b/>
              <w:bCs/>
              <w:noProof/>
            </w:rPr>
            <w:fldChar w:fldCharType="end"/>
          </w:r>
        </w:p>
      </w:sdtContent>
    </w:sdt>
    <w:p w14:paraId="0925BBDE" w14:textId="3A898867" w:rsidR="006A2E40" w:rsidRDefault="006A2E40" w:rsidP="00175A0C">
      <w:pPr>
        <w:ind w:firstLine="720"/>
        <w:jc w:val="both"/>
      </w:pPr>
      <w:r>
        <w:br w:type="page"/>
      </w:r>
    </w:p>
    <w:p w14:paraId="24FDE88D" w14:textId="447E3B97" w:rsidR="009A6314" w:rsidRDefault="002B01C5" w:rsidP="00077308">
      <w:pPr>
        <w:pStyle w:val="Heading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0" w:name="_Toc154028577"/>
      <w:r w:rsidRPr="00077308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Figure </w:t>
      </w:r>
      <w:r w:rsidR="00341287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Pr="00077308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1. </w:t>
      </w:r>
      <w:r w:rsidR="009A6314" w:rsidRPr="00077308">
        <w:rPr>
          <w:rFonts w:asciiTheme="minorHAnsi" w:hAnsiTheme="minorHAnsi" w:cstheme="minorHAnsi"/>
          <w:b/>
          <w:bCs/>
          <w:color w:val="auto"/>
          <w:sz w:val="24"/>
          <w:szCs w:val="24"/>
        </w:rPr>
        <w:t>Flowchart illustrating the process for selecting study participants.</w:t>
      </w:r>
      <w:bookmarkEnd w:id="0"/>
    </w:p>
    <w:p w14:paraId="79AE4706" w14:textId="77777777" w:rsidR="00077308" w:rsidRPr="00077308" w:rsidRDefault="00077308" w:rsidP="00077308"/>
    <w:p w14:paraId="69BD5793" w14:textId="5D25DB85" w:rsidR="008457CC" w:rsidRDefault="008457CC" w:rsidP="009A6314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106368D7" wp14:editId="20CAC9F4">
            <wp:extent cx="5943600" cy="3364865"/>
            <wp:effectExtent l="0" t="0" r="0" b="6985"/>
            <wp:docPr id="881909103" name="Picture 1" descr="A diagram of a virus tes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909103" name="Picture 1" descr="A diagram of a virus testing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FFCB5" w14:textId="28642576" w:rsidR="002B01C5" w:rsidRDefault="002B01C5" w:rsidP="009A6314">
      <w:pPr>
        <w:rPr>
          <w:rFonts w:eastAsiaTheme="majorEastAsia"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16A8A3DC" w14:textId="39C0DFE1" w:rsidR="006A2E40" w:rsidRPr="00175A0C" w:rsidRDefault="006A2E40" w:rsidP="00175A0C">
      <w:pPr>
        <w:pStyle w:val="Heading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1" w:name="_Toc154028578"/>
      <w:r w:rsidRPr="00175A0C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Table </w:t>
      </w:r>
      <w:r w:rsidR="00341287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Pr="00175A0C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1. </w:t>
      </w:r>
      <w:r w:rsidR="00263775" w:rsidRPr="00175A0C">
        <w:rPr>
          <w:rFonts w:asciiTheme="minorHAnsi" w:hAnsiTheme="minorHAnsi" w:cstheme="minorHAnsi"/>
          <w:b/>
          <w:bCs/>
          <w:color w:val="auto"/>
          <w:sz w:val="24"/>
          <w:szCs w:val="24"/>
        </w:rPr>
        <w:t>Absolute and Relative Frequency of Comorbid Conditions in the Charlson Comorbidity Index Among Study Participants</w:t>
      </w:r>
      <w:r w:rsidR="00EA6D5C" w:rsidRPr="00175A0C">
        <w:rPr>
          <w:rFonts w:asciiTheme="minorHAnsi" w:hAnsiTheme="minorHAnsi" w:cstheme="minorHAnsi"/>
          <w:b/>
          <w:bCs/>
          <w:color w:val="auto"/>
          <w:sz w:val="24"/>
          <w:szCs w:val="24"/>
        </w:rPr>
        <w:t>.</w:t>
      </w:r>
      <w:bookmarkEnd w:id="1"/>
    </w:p>
    <w:p w14:paraId="5C87BDED" w14:textId="77777777" w:rsidR="006A2E40" w:rsidRPr="005D2C8C" w:rsidRDefault="006A2E40" w:rsidP="006A2E40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1"/>
        <w:gridCol w:w="1181"/>
        <w:gridCol w:w="986"/>
        <w:gridCol w:w="986"/>
        <w:gridCol w:w="986"/>
      </w:tblGrid>
      <w:tr w:rsidR="00585A69" w:rsidRPr="005D2C8C" w14:paraId="2800F9B3" w14:textId="29710D32" w:rsidTr="00585A69">
        <w:tc>
          <w:tcPr>
            <w:tcW w:w="5221" w:type="dxa"/>
            <w:tcBorders>
              <w:top w:val="single" w:sz="4" w:space="0" w:color="auto"/>
              <w:bottom w:val="single" w:sz="4" w:space="0" w:color="auto"/>
            </w:tcBorders>
          </w:tcPr>
          <w:p w14:paraId="3DCEB949" w14:textId="5914BE4A" w:rsidR="00585A69" w:rsidRPr="005D2C8C" w:rsidRDefault="00585A69" w:rsidP="006A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5D2C8C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3EA701E8" w14:textId="3E1AB34B" w:rsidR="00585A69" w:rsidRPr="005D2C8C" w:rsidRDefault="006E142C" w:rsidP="006A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6E142C">
              <w:rPr>
                <w:b/>
                <w:bCs/>
                <w:sz w:val="20"/>
                <w:szCs w:val="20"/>
              </w:rPr>
              <w:t>All cases (N=33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635825F" w14:textId="355E1B06" w:rsidR="00585A69" w:rsidRPr="005D2C8C" w:rsidRDefault="006E142C" w:rsidP="006A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6E142C">
              <w:rPr>
                <w:b/>
                <w:bCs/>
                <w:sz w:val="20"/>
                <w:szCs w:val="20"/>
              </w:rPr>
              <w:t>Age 65+ (N=24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6B33102" w14:textId="686AE031" w:rsidR="00585A69" w:rsidRPr="005D2C8C" w:rsidRDefault="006E142C" w:rsidP="006A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6E142C">
              <w:rPr>
                <w:b/>
                <w:bCs/>
                <w:sz w:val="20"/>
                <w:szCs w:val="20"/>
              </w:rPr>
              <w:t>CCI score ≥ 4 (N=5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11405C3" w14:textId="494ECBF9" w:rsidR="00585A69" w:rsidRPr="005D2C8C" w:rsidRDefault="006E142C" w:rsidP="006A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6E142C">
              <w:rPr>
                <w:b/>
                <w:bCs/>
                <w:sz w:val="20"/>
                <w:szCs w:val="20"/>
              </w:rPr>
              <w:t>FI ≥ 0.21 (N=17)</w:t>
            </w:r>
          </w:p>
        </w:tc>
      </w:tr>
      <w:tr w:rsidR="00EA6D5C" w:rsidRPr="005D2C8C" w14:paraId="1245675B" w14:textId="59F65A34" w:rsidTr="00C61A4F">
        <w:tc>
          <w:tcPr>
            <w:tcW w:w="5221" w:type="dxa"/>
            <w:tcBorders>
              <w:top w:val="single" w:sz="4" w:space="0" w:color="auto"/>
            </w:tcBorders>
          </w:tcPr>
          <w:p w14:paraId="48780864" w14:textId="6DCD7E83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Myocardial infarction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3FE6BF4B" w14:textId="3BB6AD3E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5 (15.2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1053F8EB" w14:textId="6A8E1114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4 (16.7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5BFA0635" w14:textId="56DD8A40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5AEF662A" w14:textId="0977493C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5 (29.4)</w:t>
            </w:r>
          </w:p>
        </w:tc>
      </w:tr>
      <w:tr w:rsidR="00EA6D5C" w:rsidRPr="005D2C8C" w14:paraId="68857B56" w14:textId="00258F07" w:rsidTr="00C61A4F">
        <w:tc>
          <w:tcPr>
            <w:tcW w:w="5221" w:type="dxa"/>
          </w:tcPr>
          <w:p w14:paraId="0B9AD000" w14:textId="714E3EA2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1181" w:type="dxa"/>
          </w:tcPr>
          <w:p w14:paraId="4D2A3D7B" w14:textId="5C453FD4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8 (24.2)</w:t>
            </w:r>
          </w:p>
        </w:tc>
        <w:tc>
          <w:tcPr>
            <w:tcW w:w="986" w:type="dxa"/>
            <w:vAlign w:val="bottom"/>
          </w:tcPr>
          <w:p w14:paraId="4BE316F2" w14:textId="67321C48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7 (29.2)</w:t>
            </w:r>
          </w:p>
        </w:tc>
        <w:tc>
          <w:tcPr>
            <w:tcW w:w="986" w:type="dxa"/>
            <w:vAlign w:val="bottom"/>
          </w:tcPr>
          <w:p w14:paraId="4E9A9503" w14:textId="0C0D9B69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986" w:type="dxa"/>
            <w:vAlign w:val="bottom"/>
          </w:tcPr>
          <w:p w14:paraId="3BECA861" w14:textId="40414269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6 (35.3)</w:t>
            </w:r>
          </w:p>
        </w:tc>
      </w:tr>
      <w:tr w:rsidR="00EA6D5C" w:rsidRPr="005D2C8C" w14:paraId="2AF82DC8" w14:textId="649B0D13" w:rsidTr="00C61A4F">
        <w:tc>
          <w:tcPr>
            <w:tcW w:w="5221" w:type="dxa"/>
          </w:tcPr>
          <w:p w14:paraId="63D98268" w14:textId="1BE51394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1181" w:type="dxa"/>
          </w:tcPr>
          <w:p w14:paraId="2A6CCCC3" w14:textId="7BCB6778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2 (6.1)</w:t>
            </w:r>
          </w:p>
        </w:tc>
        <w:tc>
          <w:tcPr>
            <w:tcW w:w="986" w:type="dxa"/>
            <w:vAlign w:val="bottom"/>
          </w:tcPr>
          <w:p w14:paraId="7A356844" w14:textId="0873E534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2 (8.3)</w:t>
            </w:r>
          </w:p>
        </w:tc>
        <w:tc>
          <w:tcPr>
            <w:tcW w:w="986" w:type="dxa"/>
            <w:vAlign w:val="bottom"/>
          </w:tcPr>
          <w:p w14:paraId="676581FC" w14:textId="010FBCAD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bottom"/>
          </w:tcPr>
          <w:p w14:paraId="2B5178E5" w14:textId="229D9827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2 (11.8)</w:t>
            </w:r>
          </w:p>
        </w:tc>
      </w:tr>
      <w:tr w:rsidR="00EA6D5C" w:rsidRPr="005D2C8C" w14:paraId="0B545292" w14:textId="3A7EF6EB" w:rsidTr="00C61A4F">
        <w:tc>
          <w:tcPr>
            <w:tcW w:w="5221" w:type="dxa"/>
          </w:tcPr>
          <w:p w14:paraId="0E011C70" w14:textId="5666DF41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Cerebrovascular disease</w:t>
            </w:r>
          </w:p>
        </w:tc>
        <w:tc>
          <w:tcPr>
            <w:tcW w:w="1181" w:type="dxa"/>
          </w:tcPr>
          <w:p w14:paraId="5BACB2CD" w14:textId="6DD8230F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8 (24.2)</w:t>
            </w:r>
          </w:p>
        </w:tc>
        <w:tc>
          <w:tcPr>
            <w:tcW w:w="986" w:type="dxa"/>
            <w:vAlign w:val="bottom"/>
          </w:tcPr>
          <w:p w14:paraId="7CEFFC95" w14:textId="612CB6B5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6 (25.0)</w:t>
            </w:r>
          </w:p>
        </w:tc>
        <w:tc>
          <w:tcPr>
            <w:tcW w:w="986" w:type="dxa"/>
            <w:vAlign w:val="bottom"/>
          </w:tcPr>
          <w:p w14:paraId="5453E90B" w14:textId="53C5EECC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5 (100.0)</w:t>
            </w:r>
          </w:p>
        </w:tc>
        <w:tc>
          <w:tcPr>
            <w:tcW w:w="986" w:type="dxa"/>
            <w:vAlign w:val="bottom"/>
          </w:tcPr>
          <w:p w14:paraId="33D3640C" w14:textId="12E2DA20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8 (47.1)</w:t>
            </w:r>
          </w:p>
        </w:tc>
      </w:tr>
      <w:tr w:rsidR="00EA6D5C" w:rsidRPr="005D2C8C" w14:paraId="2769F563" w14:textId="4E47E971" w:rsidTr="00C61A4F">
        <w:tc>
          <w:tcPr>
            <w:tcW w:w="5221" w:type="dxa"/>
          </w:tcPr>
          <w:p w14:paraId="3CF05453" w14:textId="0CA1A358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Hemiplegia or paraplegia</w:t>
            </w:r>
          </w:p>
        </w:tc>
        <w:tc>
          <w:tcPr>
            <w:tcW w:w="1181" w:type="dxa"/>
          </w:tcPr>
          <w:p w14:paraId="6ADFD136" w14:textId="28BBD18E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1 (3.0)</w:t>
            </w:r>
          </w:p>
        </w:tc>
        <w:tc>
          <w:tcPr>
            <w:tcW w:w="986" w:type="dxa"/>
            <w:vAlign w:val="bottom"/>
          </w:tcPr>
          <w:p w14:paraId="28C2538A" w14:textId="0B6A2E26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bottom"/>
          </w:tcPr>
          <w:p w14:paraId="23744F9E" w14:textId="6B66D98E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986" w:type="dxa"/>
            <w:vAlign w:val="bottom"/>
          </w:tcPr>
          <w:p w14:paraId="37D379E1" w14:textId="23D6BBD1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1 (5.9)</w:t>
            </w:r>
          </w:p>
        </w:tc>
      </w:tr>
      <w:tr w:rsidR="00EA6D5C" w:rsidRPr="005D2C8C" w14:paraId="06F743D4" w14:textId="6DC6A17E" w:rsidTr="00C61A4F">
        <w:tc>
          <w:tcPr>
            <w:tcW w:w="5221" w:type="dxa"/>
          </w:tcPr>
          <w:p w14:paraId="26F798AE" w14:textId="65BDDC13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Dementia</w:t>
            </w:r>
          </w:p>
        </w:tc>
        <w:tc>
          <w:tcPr>
            <w:tcW w:w="1181" w:type="dxa"/>
          </w:tcPr>
          <w:p w14:paraId="03A90A28" w14:textId="7985357C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0 (0)</w:t>
            </w:r>
          </w:p>
        </w:tc>
        <w:tc>
          <w:tcPr>
            <w:tcW w:w="986" w:type="dxa"/>
            <w:vAlign w:val="bottom"/>
          </w:tcPr>
          <w:p w14:paraId="34FDF824" w14:textId="03792CF8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bottom"/>
          </w:tcPr>
          <w:p w14:paraId="3BD7DE34" w14:textId="63B512E5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bottom"/>
          </w:tcPr>
          <w:p w14:paraId="782E5CE0" w14:textId="7FF0119F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</w:tr>
      <w:tr w:rsidR="00EA6D5C" w:rsidRPr="005D2C8C" w14:paraId="3FE5C3D8" w14:textId="7B46EA90" w:rsidTr="00C61A4F">
        <w:tc>
          <w:tcPr>
            <w:tcW w:w="5221" w:type="dxa"/>
          </w:tcPr>
          <w:p w14:paraId="56F1BE55" w14:textId="68564CA1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Chronic pulmonary disease</w:t>
            </w:r>
          </w:p>
        </w:tc>
        <w:tc>
          <w:tcPr>
            <w:tcW w:w="1181" w:type="dxa"/>
          </w:tcPr>
          <w:p w14:paraId="131FA410" w14:textId="1DD87217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7 (21.2)</w:t>
            </w:r>
          </w:p>
        </w:tc>
        <w:tc>
          <w:tcPr>
            <w:tcW w:w="986" w:type="dxa"/>
            <w:vAlign w:val="bottom"/>
          </w:tcPr>
          <w:p w14:paraId="52D1B45D" w14:textId="5ABECC4E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6 (25.0)</w:t>
            </w:r>
          </w:p>
        </w:tc>
        <w:tc>
          <w:tcPr>
            <w:tcW w:w="986" w:type="dxa"/>
            <w:vAlign w:val="bottom"/>
          </w:tcPr>
          <w:p w14:paraId="2B0CF504" w14:textId="34A2D434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986" w:type="dxa"/>
            <w:vAlign w:val="bottom"/>
          </w:tcPr>
          <w:p w14:paraId="6AA19A8F" w14:textId="37E0F2A7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5 (29.4)</w:t>
            </w:r>
          </w:p>
        </w:tc>
      </w:tr>
      <w:tr w:rsidR="00EA6D5C" w:rsidRPr="005D2C8C" w14:paraId="59F312E3" w14:textId="0817A106" w:rsidTr="00C61A4F">
        <w:tc>
          <w:tcPr>
            <w:tcW w:w="5221" w:type="dxa"/>
          </w:tcPr>
          <w:p w14:paraId="718D7974" w14:textId="2D44062D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Rheumatologic disease</w:t>
            </w:r>
          </w:p>
        </w:tc>
        <w:tc>
          <w:tcPr>
            <w:tcW w:w="1181" w:type="dxa"/>
          </w:tcPr>
          <w:p w14:paraId="5B795D09" w14:textId="7871657E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0 (0)</w:t>
            </w:r>
          </w:p>
        </w:tc>
        <w:tc>
          <w:tcPr>
            <w:tcW w:w="986" w:type="dxa"/>
            <w:vAlign w:val="bottom"/>
          </w:tcPr>
          <w:p w14:paraId="7DC5BF5F" w14:textId="64B0BE9A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bottom"/>
          </w:tcPr>
          <w:p w14:paraId="16DE94F5" w14:textId="65B38FC7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bottom"/>
          </w:tcPr>
          <w:p w14:paraId="0D890AAC" w14:textId="4BC9CE1A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</w:tr>
      <w:tr w:rsidR="00EA6D5C" w:rsidRPr="005D2C8C" w14:paraId="04EB5E90" w14:textId="3053CC71" w:rsidTr="00C61A4F">
        <w:tc>
          <w:tcPr>
            <w:tcW w:w="5221" w:type="dxa"/>
          </w:tcPr>
          <w:p w14:paraId="729545C9" w14:textId="4F39D63C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Peptic ulcer disease</w:t>
            </w:r>
          </w:p>
        </w:tc>
        <w:tc>
          <w:tcPr>
            <w:tcW w:w="1181" w:type="dxa"/>
          </w:tcPr>
          <w:p w14:paraId="63A325BB" w14:textId="314F808B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0 (0)</w:t>
            </w:r>
          </w:p>
        </w:tc>
        <w:tc>
          <w:tcPr>
            <w:tcW w:w="986" w:type="dxa"/>
            <w:vAlign w:val="bottom"/>
          </w:tcPr>
          <w:p w14:paraId="3A13C28E" w14:textId="6B8CF3DB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bottom"/>
          </w:tcPr>
          <w:p w14:paraId="35432331" w14:textId="349FAAAC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bottom"/>
          </w:tcPr>
          <w:p w14:paraId="19D6CAD1" w14:textId="17F4A8B2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</w:tr>
      <w:tr w:rsidR="00EA6D5C" w:rsidRPr="005D2C8C" w14:paraId="709B3B2B" w14:textId="1660CD7E" w:rsidTr="00C61A4F">
        <w:tc>
          <w:tcPr>
            <w:tcW w:w="5221" w:type="dxa"/>
          </w:tcPr>
          <w:p w14:paraId="7FEC24C6" w14:textId="1A9A7850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Diabetes without chronic complications</w:t>
            </w:r>
          </w:p>
        </w:tc>
        <w:tc>
          <w:tcPr>
            <w:tcW w:w="1181" w:type="dxa"/>
          </w:tcPr>
          <w:p w14:paraId="214BB63E" w14:textId="52DD6840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11 (33.3)</w:t>
            </w:r>
          </w:p>
        </w:tc>
        <w:tc>
          <w:tcPr>
            <w:tcW w:w="986" w:type="dxa"/>
            <w:vAlign w:val="bottom"/>
          </w:tcPr>
          <w:p w14:paraId="5BF81E43" w14:textId="19741791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8 (33.3)</w:t>
            </w:r>
          </w:p>
        </w:tc>
        <w:tc>
          <w:tcPr>
            <w:tcW w:w="986" w:type="dxa"/>
            <w:vAlign w:val="bottom"/>
          </w:tcPr>
          <w:p w14:paraId="68ABA360" w14:textId="6C63591B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5 (100.0)</w:t>
            </w:r>
          </w:p>
        </w:tc>
        <w:tc>
          <w:tcPr>
            <w:tcW w:w="986" w:type="dxa"/>
            <w:vAlign w:val="bottom"/>
          </w:tcPr>
          <w:p w14:paraId="1AB8246E" w14:textId="1FF861B3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9 (52.9)</w:t>
            </w:r>
          </w:p>
        </w:tc>
      </w:tr>
      <w:tr w:rsidR="00EA6D5C" w:rsidRPr="005D2C8C" w14:paraId="3A4A3A7D" w14:textId="35E43EDF" w:rsidTr="00C61A4F">
        <w:tc>
          <w:tcPr>
            <w:tcW w:w="5221" w:type="dxa"/>
          </w:tcPr>
          <w:p w14:paraId="271CDBB2" w14:textId="45EC3A69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Diabetes with chronic complications</w:t>
            </w:r>
          </w:p>
        </w:tc>
        <w:tc>
          <w:tcPr>
            <w:tcW w:w="1181" w:type="dxa"/>
          </w:tcPr>
          <w:p w14:paraId="1924F7FC" w14:textId="56A64282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2 (6.1)</w:t>
            </w:r>
          </w:p>
        </w:tc>
        <w:tc>
          <w:tcPr>
            <w:tcW w:w="986" w:type="dxa"/>
            <w:vAlign w:val="bottom"/>
          </w:tcPr>
          <w:p w14:paraId="32AD3FB3" w14:textId="15B8C4A9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986" w:type="dxa"/>
            <w:vAlign w:val="bottom"/>
          </w:tcPr>
          <w:p w14:paraId="1A1D6D47" w14:textId="3A5E4BBB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986" w:type="dxa"/>
            <w:vAlign w:val="bottom"/>
          </w:tcPr>
          <w:p w14:paraId="104CB62C" w14:textId="16C8C9E0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2 (11.8)</w:t>
            </w:r>
          </w:p>
        </w:tc>
      </w:tr>
      <w:tr w:rsidR="00EA6D5C" w:rsidRPr="005D2C8C" w14:paraId="6F93826D" w14:textId="018F09E6" w:rsidTr="00C61A4F">
        <w:tc>
          <w:tcPr>
            <w:tcW w:w="5221" w:type="dxa"/>
          </w:tcPr>
          <w:p w14:paraId="750D3C8C" w14:textId="2AC68953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Renal disease</w:t>
            </w:r>
          </w:p>
        </w:tc>
        <w:tc>
          <w:tcPr>
            <w:tcW w:w="1181" w:type="dxa"/>
          </w:tcPr>
          <w:p w14:paraId="17D8B48F" w14:textId="38915F12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5 (15.2)</w:t>
            </w:r>
          </w:p>
        </w:tc>
        <w:tc>
          <w:tcPr>
            <w:tcW w:w="986" w:type="dxa"/>
            <w:vAlign w:val="bottom"/>
          </w:tcPr>
          <w:p w14:paraId="4F1DA5CB" w14:textId="6C5D3699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4 (16.7)</w:t>
            </w:r>
          </w:p>
        </w:tc>
        <w:tc>
          <w:tcPr>
            <w:tcW w:w="986" w:type="dxa"/>
            <w:vAlign w:val="bottom"/>
          </w:tcPr>
          <w:p w14:paraId="2D8AF70D" w14:textId="4E8C2691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986" w:type="dxa"/>
            <w:vAlign w:val="bottom"/>
          </w:tcPr>
          <w:p w14:paraId="677B6ED4" w14:textId="2FF5528B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5 (29.4)</w:t>
            </w:r>
          </w:p>
        </w:tc>
      </w:tr>
      <w:tr w:rsidR="00EA6D5C" w:rsidRPr="005D2C8C" w14:paraId="129EB311" w14:textId="4EA774BA" w:rsidTr="00C61A4F">
        <w:tc>
          <w:tcPr>
            <w:tcW w:w="5221" w:type="dxa"/>
          </w:tcPr>
          <w:p w14:paraId="553C365C" w14:textId="574F516A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Any malignancy, including leukemia and lymphoma</w:t>
            </w:r>
          </w:p>
        </w:tc>
        <w:tc>
          <w:tcPr>
            <w:tcW w:w="1181" w:type="dxa"/>
          </w:tcPr>
          <w:p w14:paraId="01FE44B6" w14:textId="52033261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0 (0)</w:t>
            </w:r>
          </w:p>
        </w:tc>
        <w:tc>
          <w:tcPr>
            <w:tcW w:w="986" w:type="dxa"/>
            <w:vAlign w:val="bottom"/>
          </w:tcPr>
          <w:p w14:paraId="46C525D7" w14:textId="4F04760E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bottom"/>
          </w:tcPr>
          <w:p w14:paraId="144C16DF" w14:textId="71B05626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bottom"/>
          </w:tcPr>
          <w:p w14:paraId="0935D09A" w14:textId="716C72DD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</w:tr>
      <w:tr w:rsidR="00EA6D5C" w:rsidRPr="005D2C8C" w14:paraId="3F01F709" w14:textId="4EC60421" w:rsidTr="00C61A4F">
        <w:tc>
          <w:tcPr>
            <w:tcW w:w="5221" w:type="dxa"/>
          </w:tcPr>
          <w:p w14:paraId="5362B6BE" w14:textId="22411955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Metastatic solid tumor</w:t>
            </w:r>
          </w:p>
        </w:tc>
        <w:tc>
          <w:tcPr>
            <w:tcW w:w="1181" w:type="dxa"/>
          </w:tcPr>
          <w:p w14:paraId="0D097609" w14:textId="09EC4C34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1 (3.0)</w:t>
            </w:r>
          </w:p>
        </w:tc>
        <w:tc>
          <w:tcPr>
            <w:tcW w:w="986" w:type="dxa"/>
            <w:vAlign w:val="bottom"/>
          </w:tcPr>
          <w:p w14:paraId="2951D580" w14:textId="7931D545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986" w:type="dxa"/>
            <w:vAlign w:val="bottom"/>
          </w:tcPr>
          <w:p w14:paraId="7FE59C37" w14:textId="14E5E8F7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bottom"/>
          </w:tcPr>
          <w:p w14:paraId="1D993424" w14:textId="687F765A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</w:tr>
      <w:tr w:rsidR="00EA6D5C" w:rsidRPr="005D2C8C" w14:paraId="08DB687D" w14:textId="2D443B1C" w:rsidTr="00C61A4F">
        <w:tc>
          <w:tcPr>
            <w:tcW w:w="5221" w:type="dxa"/>
          </w:tcPr>
          <w:p w14:paraId="1CEC6A96" w14:textId="6985FE2E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Mild liver disease</w:t>
            </w:r>
          </w:p>
        </w:tc>
        <w:tc>
          <w:tcPr>
            <w:tcW w:w="1181" w:type="dxa"/>
          </w:tcPr>
          <w:p w14:paraId="34C1C626" w14:textId="5FB0A3EE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0 (0)</w:t>
            </w:r>
          </w:p>
        </w:tc>
        <w:tc>
          <w:tcPr>
            <w:tcW w:w="986" w:type="dxa"/>
            <w:vAlign w:val="bottom"/>
          </w:tcPr>
          <w:p w14:paraId="38951D07" w14:textId="07CF9E46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bottom"/>
          </w:tcPr>
          <w:p w14:paraId="1B0E008F" w14:textId="53271AA1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bottom"/>
          </w:tcPr>
          <w:p w14:paraId="2D9C7937" w14:textId="7CEC5473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</w:tr>
      <w:tr w:rsidR="00EA6D5C" w:rsidRPr="005D2C8C" w14:paraId="0D8CE530" w14:textId="32A775CB" w:rsidTr="00C61A4F">
        <w:tc>
          <w:tcPr>
            <w:tcW w:w="5221" w:type="dxa"/>
          </w:tcPr>
          <w:p w14:paraId="053AC565" w14:textId="2D8388C5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Moderate or severe liver disease</w:t>
            </w:r>
          </w:p>
        </w:tc>
        <w:tc>
          <w:tcPr>
            <w:tcW w:w="1181" w:type="dxa"/>
          </w:tcPr>
          <w:p w14:paraId="3AB359E8" w14:textId="168DC27F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0 (0)</w:t>
            </w:r>
          </w:p>
        </w:tc>
        <w:tc>
          <w:tcPr>
            <w:tcW w:w="986" w:type="dxa"/>
            <w:vAlign w:val="bottom"/>
          </w:tcPr>
          <w:p w14:paraId="65827E35" w14:textId="42F78D9D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bottom"/>
          </w:tcPr>
          <w:p w14:paraId="6F075190" w14:textId="1E357698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bottom"/>
          </w:tcPr>
          <w:p w14:paraId="5D5EC04A" w14:textId="1170C65A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</w:tr>
      <w:tr w:rsidR="00EA6D5C" w:rsidRPr="005D2C8C" w14:paraId="5D6F99FF" w14:textId="54C3FB7F" w:rsidTr="00C61A4F">
        <w:tc>
          <w:tcPr>
            <w:tcW w:w="5221" w:type="dxa"/>
            <w:tcBorders>
              <w:bottom w:val="single" w:sz="4" w:space="0" w:color="auto"/>
            </w:tcBorders>
          </w:tcPr>
          <w:p w14:paraId="28F8ED91" w14:textId="613E3956" w:rsidR="00EA6D5C" w:rsidRPr="005D2C8C" w:rsidRDefault="00EA6D5C" w:rsidP="00EA6D5C">
            <w:pPr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AIDS/HIV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70BEA93E" w14:textId="576B3E3A" w:rsidR="00EA6D5C" w:rsidRPr="005D2C8C" w:rsidRDefault="00EA6D5C" w:rsidP="00EA6D5C">
            <w:pPr>
              <w:jc w:val="center"/>
              <w:rPr>
                <w:sz w:val="20"/>
                <w:szCs w:val="20"/>
              </w:rPr>
            </w:pPr>
            <w:r w:rsidRPr="005D2C8C">
              <w:rPr>
                <w:sz w:val="20"/>
                <w:szCs w:val="20"/>
              </w:rPr>
              <w:t>0 (0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19F8D538" w14:textId="2E00A3FE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6B30938C" w14:textId="04137279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7D941E29" w14:textId="2E7626DD" w:rsidR="00EA6D5C" w:rsidRPr="00EA6D5C" w:rsidRDefault="00EA6D5C" w:rsidP="00EA6D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D5C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</w:tr>
    </w:tbl>
    <w:p w14:paraId="5A665DC3" w14:textId="7139FD02" w:rsidR="005D2C8C" w:rsidRDefault="005D2C8C" w:rsidP="006A2E40">
      <w:pPr>
        <w:rPr>
          <w:rStyle w:val="rynqvb"/>
          <w:sz w:val="20"/>
          <w:szCs w:val="20"/>
          <w:lang w:val="en"/>
        </w:rPr>
      </w:pPr>
      <w:r w:rsidRPr="005D2C8C">
        <w:rPr>
          <w:sz w:val="20"/>
          <w:szCs w:val="20"/>
        </w:rPr>
        <w:t xml:space="preserve">Categorical data is presented as </w:t>
      </w:r>
      <w:r w:rsidRPr="005D2C8C">
        <w:rPr>
          <w:rStyle w:val="rynqvb"/>
          <w:sz w:val="20"/>
          <w:szCs w:val="20"/>
          <w:lang w:val="en"/>
        </w:rPr>
        <w:t>absolute (relative) frequencies.</w:t>
      </w:r>
    </w:p>
    <w:p w14:paraId="58AC1A0E" w14:textId="77777777" w:rsidR="005D2C8C" w:rsidRDefault="005D2C8C">
      <w:pPr>
        <w:rPr>
          <w:rStyle w:val="rynqvb"/>
          <w:sz w:val="20"/>
          <w:szCs w:val="20"/>
          <w:lang w:val="en"/>
        </w:rPr>
      </w:pPr>
      <w:r>
        <w:rPr>
          <w:rStyle w:val="rynqvb"/>
          <w:sz w:val="20"/>
          <w:szCs w:val="20"/>
          <w:lang w:val="en"/>
        </w:rPr>
        <w:br w:type="page"/>
      </w:r>
    </w:p>
    <w:p w14:paraId="0AA786A4" w14:textId="37599447" w:rsidR="00045DBA" w:rsidRPr="00175A0C" w:rsidRDefault="00045DBA" w:rsidP="00175A0C">
      <w:pPr>
        <w:pStyle w:val="Heading1"/>
        <w:jc w:val="both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2" w:name="_Toc154028579"/>
      <w:r w:rsidRPr="00175A0C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Figure </w:t>
      </w:r>
      <w:r w:rsidR="00341287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="009A6314">
        <w:rPr>
          <w:rFonts w:asciiTheme="minorHAnsi" w:hAnsiTheme="minorHAnsi" w:cstheme="minorHAnsi"/>
          <w:b/>
          <w:bCs/>
          <w:color w:val="auto"/>
          <w:sz w:val="24"/>
          <w:szCs w:val="24"/>
        </w:rPr>
        <w:t>2</w:t>
      </w:r>
      <w:r w:rsidRPr="00175A0C">
        <w:rPr>
          <w:rFonts w:asciiTheme="minorHAnsi" w:hAnsiTheme="minorHAnsi" w:cstheme="minorHAnsi"/>
          <w:b/>
          <w:bCs/>
          <w:color w:val="auto"/>
          <w:sz w:val="24"/>
          <w:szCs w:val="24"/>
        </w:rPr>
        <w:t>. Relative Frequency of Comorbid Conditions in the Charlson Comorbidity Index Among Study Participants.</w:t>
      </w:r>
      <w:bookmarkEnd w:id="2"/>
    </w:p>
    <w:p w14:paraId="74E06CB7" w14:textId="7D231D88" w:rsidR="00045DBA" w:rsidRDefault="00045DBA" w:rsidP="00045DBA">
      <w:pPr>
        <w:jc w:val="both"/>
      </w:pPr>
      <w:r>
        <w:rPr>
          <w:noProof/>
        </w:rPr>
        <w:drawing>
          <wp:inline distT="0" distB="0" distL="0" distR="0" wp14:anchorId="4730EF07" wp14:editId="591614A6">
            <wp:extent cx="5486400" cy="6400800"/>
            <wp:effectExtent l="0" t="0" r="0" b="0"/>
            <wp:docPr id="20195740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57409" name="Graphic 20195740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51F98" w14:textId="21864C11" w:rsidR="00D8561F" w:rsidRDefault="00D8561F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C6BE988" w14:textId="029A43F5" w:rsidR="009A64D0" w:rsidRPr="00175A0C" w:rsidRDefault="002163C4" w:rsidP="00175A0C">
      <w:pPr>
        <w:pStyle w:val="Heading1"/>
        <w:jc w:val="both"/>
        <w:rPr>
          <w:rFonts w:asciiTheme="minorHAnsi" w:hAnsiTheme="minorHAnsi" w:cstheme="minorHAnsi"/>
          <w:b/>
          <w:bCs/>
          <w:color w:val="auto"/>
          <w:sz w:val="24"/>
          <w:szCs w:val="24"/>
          <w:shd w:val="clear" w:color="auto" w:fill="FFFFFF"/>
        </w:rPr>
      </w:pPr>
      <w:bookmarkStart w:id="3" w:name="_Toc154028580"/>
      <w:r w:rsidRPr="00175A0C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Figure </w:t>
      </w:r>
      <w:r w:rsidR="00341287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="009A6314">
        <w:rPr>
          <w:rFonts w:asciiTheme="minorHAnsi" w:hAnsiTheme="minorHAnsi" w:cstheme="minorHAnsi"/>
          <w:b/>
          <w:bCs/>
          <w:color w:val="auto"/>
          <w:sz w:val="24"/>
          <w:szCs w:val="24"/>
        </w:rPr>
        <w:t>3</w:t>
      </w:r>
      <w:r w:rsidRPr="00175A0C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. </w:t>
      </w:r>
      <w:r w:rsidR="00B701B7" w:rsidRPr="00175A0C">
        <w:rPr>
          <w:rFonts w:asciiTheme="minorHAnsi" w:hAnsiTheme="minorHAnsi" w:cstheme="minorHAnsi"/>
          <w:b/>
          <w:bCs/>
          <w:color w:val="auto"/>
          <w:sz w:val="24"/>
          <w:szCs w:val="24"/>
          <w:shd w:val="clear" w:color="auto" w:fill="FFFFFF"/>
        </w:rPr>
        <w:t>The frequency at which different values of the Charlson Comorbidity Index appear among the participants in the study.</w:t>
      </w:r>
      <w:bookmarkEnd w:id="3"/>
    </w:p>
    <w:p w14:paraId="7AC15D46" w14:textId="530B01FB" w:rsidR="00B701B7" w:rsidRPr="005D2C8C" w:rsidRDefault="00B701B7" w:rsidP="006A2E40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857EEEB" wp14:editId="0D8AF256">
            <wp:extent cx="5486400" cy="3657600"/>
            <wp:effectExtent l="0" t="0" r="0" b="0"/>
            <wp:docPr id="118207644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076442" name="Graphic 118207644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01B7" w:rsidRPr="005D2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xMTYyNjEyNjIxtDBV0lEKTi0uzszPAykwqQUAta9lFCwAAAA="/>
  </w:docVars>
  <w:rsids>
    <w:rsidRoot w:val="006A2E40"/>
    <w:rsid w:val="00045DBA"/>
    <w:rsid w:val="00077308"/>
    <w:rsid w:val="000C3D5E"/>
    <w:rsid w:val="00110F41"/>
    <w:rsid w:val="00175A0C"/>
    <w:rsid w:val="00212EE4"/>
    <w:rsid w:val="002163C4"/>
    <w:rsid w:val="00236648"/>
    <w:rsid w:val="00254727"/>
    <w:rsid w:val="00263775"/>
    <w:rsid w:val="002B01C5"/>
    <w:rsid w:val="002B7F48"/>
    <w:rsid w:val="002F5B59"/>
    <w:rsid w:val="00341287"/>
    <w:rsid w:val="0055402E"/>
    <w:rsid w:val="00585A69"/>
    <w:rsid w:val="005C3425"/>
    <w:rsid w:val="005D2C8C"/>
    <w:rsid w:val="006A2E40"/>
    <w:rsid w:val="006E142C"/>
    <w:rsid w:val="00741E15"/>
    <w:rsid w:val="008457CC"/>
    <w:rsid w:val="00925691"/>
    <w:rsid w:val="009A6314"/>
    <w:rsid w:val="009A64D0"/>
    <w:rsid w:val="00B701B7"/>
    <w:rsid w:val="00B73E89"/>
    <w:rsid w:val="00D8561F"/>
    <w:rsid w:val="00E41587"/>
    <w:rsid w:val="00EA2CE3"/>
    <w:rsid w:val="00EA6D5C"/>
    <w:rsid w:val="00FC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2DB3AF"/>
  <w15:chartTrackingRefBased/>
  <w15:docId w15:val="{A19B7A31-1E3C-4280-ABF2-CD11890E1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A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efaultParagraphFont"/>
    <w:rsid w:val="005D2C8C"/>
  </w:style>
  <w:style w:type="character" w:customStyle="1" w:styleId="Heading1Char">
    <w:name w:val="Heading 1 Char"/>
    <w:basedOn w:val="DefaultParagraphFont"/>
    <w:link w:val="Heading1"/>
    <w:uiPriority w:val="9"/>
    <w:rsid w:val="00175A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75A0C"/>
    <w:pPr>
      <w:outlineLvl w:val="9"/>
    </w:pPr>
    <w:rPr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75A0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75A0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68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sv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02161A-8BE0-4239-B25B-F4E24C099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376</Words>
  <Characters>1939</Characters>
  <Application>Microsoft Office Word</Application>
  <DocSecurity>0</DocSecurity>
  <Lines>127</Lines>
  <Paragraphs>102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pott</dc:creator>
  <cp:keywords/>
  <dc:description/>
  <cp:lastModifiedBy>henrique pott</cp:lastModifiedBy>
  <cp:revision>33</cp:revision>
  <dcterms:created xsi:type="dcterms:W3CDTF">2023-12-07T17:20:00Z</dcterms:created>
  <dcterms:modified xsi:type="dcterms:W3CDTF">2023-12-21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504c35-fd47-4013-ac90-aa06de6aed53</vt:lpwstr>
  </property>
</Properties>
</file>